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0DC" w:rsidRPr="00433CEA" w:rsidRDefault="00433CEA" w:rsidP="00433CEA">
      <w:pPr>
        <w:shd w:val="clear" w:color="auto" w:fill="FFFFFF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 w:rsidRPr="00433CEA">
        <w:rPr>
          <w:rFonts w:ascii="Times New Roman" w:eastAsia="Times New Roman" w:hAnsi="Times New Roman" w:cs="Times New Roman"/>
          <w:sz w:val="24"/>
          <w:szCs w:val="24"/>
        </w:rPr>
        <w:t xml:space="preserve">Supplementary table </w:t>
      </w:r>
      <w:r w:rsidRPr="003025FF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F5319C" w:rsidRPr="00433C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l the multivariable analyse</w:t>
      </w:r>
      <w:r w:rsidR="00F5319C" w:rsidRPr="00433CEA">
        <w:rPr>
          <w:rFonts w:ascii="Times New Roman" w:hAnsi="Times New Roman" w:cs="Times New Roman"/>
          <w:sz w:val="24"/>
          <w:szCs w:val="24"/>
        </w:rPr>
        <w:t>s</w:t>
      </w:r>
      <w:r w:rsidR="003025FF" w:rsidRPr="00433C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odel</w:t>
      </w:r>
      <w:r w:rsidR="001A3083">
        <w:rPr>
          <w:rFonts w:ascii="Times New Roman" w:eastAsia="Times New Roman" w:hAnsi="Times New Roman" w:cs="Times New Roman"/>
          <w:sz w:val="24"/>
          <w:szCs w:val="24"/>
        </w:rPr>
        <w:t>s of factors associated with postnatal care in Pakistan</w:t>
      </w:r>
      <w:r w:rsidR="003025FF" w:rsidRPr="003025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14220" w:type="dxa"/>
        <w:tblInd w:w="-360" w:type="dxa"/>
        <w:tblLook w:val="04A0" w:firstRow="1" w:lastRow="0" w:firstColumn="1" w:lastColumn="0" w:noHBand="0" w:noVBand="1"/>
      </w:tblPr>
      <w:tblGrid>
        <w:gridCol w:w="2610"/>
        <w:gridCol w:w="1440"/>
        <w:gridCol w:w="1530"/>
        <w:gridCol w:w="1560"/>
        <w:gridCol w:w="1500"/>
        <w:gridCol w:w="1530"/>
        <w:gridCol w:w="1530"/>
        <w:gridCol w:w="2520"/>
      </w:tblGrid>
      <w:tr w:rsidR="008E6F0D" w:rsidRPr="00901820" w:rsidTr="001A3083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D0D0D"/>
                <w:lang w:val="en-AU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</w:rPr>
              <w:t>Model 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</w:rPr>
              <w:t>Model 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</w:rPr>
              <w:t>Model 5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</w:rPr>
              <w:t>Model 6</w:t>
            </w:r>
          </w:p>
        </w:tc>
      </w:tr>
      <w:tr w:rsidR="008E6F0D" w:rsidRPr="00901820" w:rsidTr="001A30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D0D0D"/>
              </w:rPr>
            </w:pPr>
            <w:r w:rsidRPr="00901820">
              <w:rPr>
                <w:rFonts w:ascii="Times New Roman" w:eastAsia="Times New Roman" w:hAnsi="Times New Roman" w:cs="Times New Roman"/>
                <w:i/>
                <w:iCs/>
                <w:color w:val="0D0D0D"/>
                <w:lang w:val="en-AU"/>
              </w:rPr>
              <w:t>Community fact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</w:rPr>
              <w:t>OR (95%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</w:rPr>
              <w:t>(95%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</w:rPr>
              <w:t>(95%CI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</w:rPr>
              <w:t>(95%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</w:rPr>
              <w:t>(95%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</w:rPr>
              <w:t>(95%CI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</w:rPr>
              <w:t>(95%CI)</w:t>
            </w:r>
          </w:p>
        </w:tc>
      </w:tr>
      <w:tr w:rsidR="008E6F0D" w:rsidRPr="00901820" w:rsidTr="001A3083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D0D0D"/>
                <w:sz w:val="18"/>
                <w:szCs w:val="18"/>
                <w:lang w:val="en-AU"/>
              </w:rPr>
              <w:t>Residence typ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Urb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 </w:t>
            </w: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F1F1F1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ur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37</w:t>
            </w: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(1.81-3.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98</w:t>
            </w: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(1.51-</w:t>
            </w:r>
            <w:r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</w:t>
            </w: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.61)ⱽ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D0D0D"/>
                <w:sz w:val="18"/>
                <w:szCs w:val="18"/>
                <w:lang w:val="en-AU"/>
              </w:rPr>
              <w:t>Reg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F1F1F1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Punjab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F1F1F1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Sindh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78</w:t>
            </w: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(0.55-1.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62 (0.43-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69 (0.54-0.9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44 (0.30-0.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51 (0.37-0.7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49 (0.33-0.7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64 (0.45-0.91)</w:t>
            </w: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F1F1F1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Khyber Pakhtunkhw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60 (1.82-3.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01 (1.77-2.63)ⱽ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21 (1.91-3.13)ⱽ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26 (1.73-2.87)ⱽ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01 (1.49-2.21)ⱽ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18 (1.35-2.50)ⱽ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33 (1.65-3.30)ⱽ</w:t>
            </w: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F1F1F1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proofErr w:type="spellStart"/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Balochistan</w:t>
            </w:r>
            <w:proofErr w:type="spellEnd"/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3.22 (2.18-4.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22 (1.98-2.96)ⱽ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17 (1.01-1.56)ⱽ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09 (0.92-1.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01 (0.87-1.7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08 (0.81-1.9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43 (0.92-2.20)</w:t>
            </w: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F1F1F1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Islamabad (IC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57 (0.38-0.8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99 (0.68-1.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02 (0.81-1.3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03(0.79-1.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74 (0.91-1.4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14 (0.79-1.6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82 (0.55-1.22)</w:t>
            </w: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F1F1F1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FA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4.46 (2.89-6.8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3.46 (2.92-4.07)ⱽ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56 (2.30-3.15)ⱽ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45 (2.31-2.97)ⱽ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23 (2.04-3.81)ⱽ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79 (2.37-4.63)ⱽ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3.36 (2.19-5.15)ⱽ</w:t>
            </w: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F1F1F1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D0D0D"/>
              </w:rPr>
            </w:pPr>
            <w:r w:rsidRPr="00901820">
              <w:rPr>
                <w:rFonts w:ascii="Times New Roman" w:eastAsia="Times New Roman" w:hAnsi="Times New Roman" w:cs="Times New Roman"/>
                <w:i/>
                <w:iCs/>
                <w:color w:val="0D0D0D"/>
                <w:lang w:val="en-AU"/>
              </w:rPr>
              <w:t>Socio-demographic fact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D0D0D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Household wealth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i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dd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3.07 (2.19-4.2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27 (0.89-1.4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Low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6.83 (4.74-9.8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27 (1.91-2.82)ⱽ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other's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condary or hig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rim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16 (1.59-2.9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44 (1.01-2.04)ⱽ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55 (1.09-2.20)ⱽ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03 (1.43-2.88)ⱽ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01 (1.41-2.85)ⱽ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49 (1.06-2.09)ⱽ</w:t>
            </w: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3.77 (2.88-4.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81 (1.32-2.48)ⱽ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05 (1.51-2.80)ⱽ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97 (2.20-4.02)ⱽ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94 (2.21-3.90)ⱽ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72 (1.28-2.30)ⱽ</w:t>
            </w: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other's working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Work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t-work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11 (0.82-1.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13 (0.78-1.6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Mother's ag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&lt;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-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82 (0.68-0.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68 (0.47-1.0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5-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27 (0.92-1.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09 (0.87-1.6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arital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urrently marr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ormerly/never marr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52 (0.18-1.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93 (0.79-1.3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3" w:rsidRDefault="00AF0803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</w:p>
          <w:p w:rsidR="00AF0803" w:rsidRDefault="00AF0803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</w:p>
          <w:p w:rsidR="00AF0803" w:rsidRDefault="00AF0803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</w:p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lastRenderedPageBreak/>
              <w:t xml:space="preserve">Father's educa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condary/hig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rim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85 (1.43-2.4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24 (0.92-1.6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72 (2.15-3.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18 (0.92-1.5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Birth rank and birth interv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 or 3 child, interval &gt;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 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 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 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 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f  </w:t>
            </w: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irst chi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F5319C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 </w:t>
            </w:r>
            <w:r w:rsidR="008E6F0D"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98 (0.76-1.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  0.79 (0.57-1.0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 0.79 (0.57-1.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  1.18 (1.00-1.5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1.37(1.01-1.85)ⱽ</w:t>
            </w: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 or 3 child, interval&lt;=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14 (0.90-1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96 (0.71-1.3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0F7031" w:rsidP="000F7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 </w:t>
            </w:r>
            <w:r w:rsidR="008E6F0D"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96 (0.71-1.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15 (0.88-1.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25 (0.94-1.67)</w:t>
            </w: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 or more child, interval&gt;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19 (1.69-2.8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35 (1.19-1.68)ⱽ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35 (1.19-1.68)ⱽ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41 (1.26-1.91)ⱽ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62 (1.16-2.28)ⱽ</w:t>
            </w: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 or more child, interval&lt;=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22 (1.54-3.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0F7031" w:rsidP="000F7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 </w:t>
            </w:r>
            <w:r w:rsidR="0046369D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v</w:t>
            </w:r>
            <w:r w:rsidR="008E6F0D"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 </w:t>
            </w:r>
            <w:r w:rsidR="008E6F0D"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78 (1.43-2.0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0F7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78 (1.43-2.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35 (1.01-1.79)ⱽ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41 (0.87-2.27)</w:t>
            </w: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Child s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 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 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Femal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F5319C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 </w:t>
            </w:r>
            <w:r w:rsidR="008E6F0D"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11 (0.94-1.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  1.06 (0.87-1.2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0182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Health knowledge fact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Frequency of reading newspaper or magaz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t least once a wee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 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 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Less than once a wee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 1.92(1.07-3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0F7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 2.04(1.15-3.6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3.95 (2.23-6.9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73 (1.00-3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Frequency of listening to radi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t least once a wee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 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 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Less than once a wee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 1.27(0.72-2.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98(0.58-2.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52 (0.98-2.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16 (0.58-1.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Frequency of watching T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t least once a wee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 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 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Less than once a wee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 1.14(0.81-1.6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03(0.71-1.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81 (2.19-3.6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13 (0.86-1.4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0182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nabling fact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Seek permission to visit health servic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t a big proble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Big proble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 </w:t>
            </w: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83 (1.45-2.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   </w:t>
            </w: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20 (0.87-1.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Getting money to pay for health servic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t a big proble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Big proble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2.05 (1.67-2.51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86 (0.64-1.15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3" w:rsidRDefault="00AF0803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</w:p>
          <w:p w:rsidR="00AF0803" w:rsidRDefault="00AF0803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</w:p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lastRenderedPageBreak/>
              <w:t>Distance to health faci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t a big proble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Big proble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82 (1.44-2.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99 (0.74-1.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Want to be accompanied to health facil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t a big proble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Big proble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1.37 (1.08-1.74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0.95 (0.70-1.27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0182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Need fact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Wanted pregnancy at the t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Wanted the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Wanted la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88 (0.63-1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25 (0.83-1.8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Unwan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1.26 (0.87-1.83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1.07 (0.61-1.75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Perceived baby size by their m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Lar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 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 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  </w:t>
            </w: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 1.21(0.86-1.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0F7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98 (0.67-1.4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CE369F" w:rsidP="00CE3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 xml:space="preserve">           </w:t>
            </w:r>
            <w:r w:rsidR="008E6F0D"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19(0.79-1.79)</w:t>
            </w: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m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74 (1.24-2.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35 (1.17-2.01)ⱽ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65 (1.10-2.47)ⱽ</w:t>
            </w:r>
          </w:p>
        </w:tc>
      </w:tr>
      <w:tr w:rsidR="008E6F0D" w:rsidRPr="00901820" w:rsidTr="00FF12F3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0182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Previous use of health services fac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Delivery assist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ealth professional</w:t>
            </w:r>
            <w:r w:rsidR="00E139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⸇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n-health professional</w:t>
            </w:r>
            <w:r w:rsidR="008D0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‡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8.21 (6.33-1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.79 (0.98-2.87)</w:t>
            </w: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ode of delive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n-caesare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aesarean section§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08 (0.06-0.12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F1F1F1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0.31 (0.21-0.46) </w:t>
            </w: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Place of delive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Healthcare faci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Ref</w:t>
            </w:r>
          </w:p>
        </w:tc>
      </w:tr>
      <w:tr w:rsidR="008E6F0D" w:rsidRPr="00901820" w:rsidTr="00FF12F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n-healthcare facility</w:t>
            </w:r>
            <w:r w:rsidR="008D0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¥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F0D" w:rsidRPr="00901820" w:rsidRDefault="008E6F0D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2.1 (9.25-15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F0D" w:rsidRPr="00901820" w:rsidRDefault="008E6F0D" w:rsidP="00FF1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18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F0D" w:rsidRPr="00901820" w:rsidRDefault="00E1392B" w:rsidP="00FF1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10.4 (7.78-13</w:t>
            </w:r>
            <w:r w:rsidR="008E6F0D" w:rsidRPr="00901820">
              <w:rPr>
                <w:rFonts w:ascii="Times New Roman" w:eastAsia="Times New Roman" w:hAnsi="Times New Roman" w:cs="Times New Roman"/>
                <w:color w:val="0D0D0D"/>
                <w:sz w:val="18"/>
                <w:szCs w:val="18"/>
                <w:lang w:val="en-AU"/>
              </w:rPr>
              <w:t>.9)ⱽ</w:t>
            </w:r>
          </w:p>
        </w:tc>
      </w:tr>
    </w:tbl>
    <w:p w:rsidR="00FF12F3" w:rsidRPr="00725F23" w:rsidRDefault="00FF12F3" w:rsidP="0033186A">
      <w:pPr>
        <w:pStyle w:val="NormalWeb"/>
        <w:shd w:val="clear" w:color="auto" w:fill="FFFFFF"/>
        <w:spacing w:before="0" w:beforeAutospacing="0" w:after="270" w:afterAutospacing="0" w:line="270" w:lineRule="atLeast"/>
        <w:jc w:val="both"/>
        <w:rPr>
          <w:rFonts w:ascii="Helvetica" w:hAnsi="Helvetica"/>
          <w:color w:val="202020"/>
          <w:sz w:val="20"/>
          <w:szCs w:val="20"/>
        </w:rPr>
      </w:pPr>
      <w:proofErr w:type="gramStart"/>
      <w:r w:rsidRPr="00725F23">
        <w:rPr>
          <w:sz w:val="20"/>
          <w:szCs w:val="20"/>
        </w:rPr>
        <w:t>Notes:</w:t>
      </w:r>
      <w:r>
        <w:rPr>
          <w:sz w:val="20"/>
          <w:szCs w:val="20"/>
        </w:rPr>
        <w:t xml:space="preserve"> ⱽ, significant</w:t>
      </w:r>
      <w:r w:rsidR="00F21616">
        <w:rPr>
          <w:sz w:val="20"/>
          <w:szCs w:val="20"/>
        </w:rPr>
        <w:t xml:space="preserve"> variable (s)</w:t>
      </w:r>
      <w:r w:rsidR="008D0D5B">
        <w:rPr>
          <w:sz w:val="20"/>
          <w:szCs w:val="20"/>
        </w:rPr>
        <w:t xml:space="preserve"> added to the next model;</w:t>
      </w:r>
      <w:r w:rsidRPr="00725F23">
        <w:rPr>
          <w:sz w:val="20"/>
          <w:szCs w:val="20"/>
        </w:rPr>
        <w:t xml:space="preserve"> Model 0 – Unadjusted for all the independent variables;  Model 1- Community level factors (residence type &amp; region); Model 2 - significant variable(s) in Model 1 added to socio-demographic variables (household wealth status, maternal education, paternal education, mothers work status, child sex, mothers marital status, birth order/interval &amp; mothers age); Model 3 – significant variable(s) in Model 2 added to health knowledge factor (frequency of reading newspaper/magazine, frequency of listening to radio &amp; frequency of watching television); Model 4 – significant variables in Model 3 added to enabling factor (permission to seek medical advice, getting money to pay for health services, distance to health facility &amp; want to be accompanied to health facility); Model 5- significant variables in Model 4 added to need factor (mother’s desire for pregnancy &amp; mothers perceived baby size at birth); Model 6 – significant variables in Model 5 added to previous use of health service factor (delivery assistant, mode of delivery &amp; place of delivery).</w:t>
      </w:r>
      <w:proofErr w:type="gramEnd"/>
      <w:r w:rsidRPr="00725F23">
        <w:rPr>
          <w:sz w:val="20"/>
          <w:szCs w:val="20"/>
        </w:rPr>
        <w:t xml:space="preserve"> </w:t>
      </w:r>
      <w:proofErr w:type="spellStart"/>
      <w:proofErr w:type="gramStart"/>
      <w:r w:rsidRPr="00725F23">
        <w:rPr>
          <w:sz w:val="20"/>
          <w:szCs w:val="20"/>
        </w:rPr>
        <w:t>aOR</w:t>
      </w:r>
      <w:proofErr w:type="spellEnd"/>
      <w:proofErr w:type="gramEnd"/>
      <w:r w:rsidRPr="00725F23">
        <w:rPr>
          <w:sz w:val="20"/>
          <w:szCs w:val="20"/>
        </w:rPr>
        <w:t xml:space="preserve"> (95%CI): adjusted Odds ratio with corresponding 95% confidence inte</w:t>
      </w:r>
      <w:r w:rsidR="008D0D5B">
        <w:rPr>
          <w:sz w:val="20"/>
          <w:szCs w:val="20"/>
        </w:rPr>
        <w:t>rval, OR: unadjusted Odds ratio; ¥ refers to home facility; ‡, Dai or traditional birth att</w:t>
      </w:r>
      <w:r w:rsidR="00E1392B">
        <w:rPr>
          <w:sz w:val="20"/>
          <w:szCs w:val="20"/>
        </w:rPr>
        <w:t xml:space="preserve">endant; Ref, reference category; ⸇, </w:t>
      </w:r>
      <w:r w:rsidR="00E1392B" w:rsidRPr="00396E8F">
        <w:rPr>
          <w:sz w:val="20"/>
          <w:szCs w:val="20"/>
        </w:rPr>
        <w:t>doctor, nurse, midwife, lady health visitor, or community midwife</w:t>
      </w:r>
      <w:r w:rsidR="00E020A2">
        <w:rPr>
          <w:sz w:val="20"/>
          <w:szCs w:val="20"/>
        </w:rPr>
        <w:t xml:space="preserve">; </w:t>
      </w:r>
      <w:r w:rsidR="00E020A2" w:rsidRPr="000B6CD6">
        <w:rPr>
          <w:rFonts w:cs="HelveticaNeueLT Std"/>
          <w:color w:val="000000"/>
        </w:rPr>
        <w:t>§</w:t>
      </w:r>
      <w:r w:rsidR="00E020A2">
        <w:rPr>
          <w:rFonts w:cs="HelveticaNeueLT Std"/>
          <w:color w:val="000000"/>
        </w:rPr>
        <w:t xml:space="preserve">, </w:t>
      </w:r>
      <w:r w:rsidR="00E020A2" w:rsidRPr="00B24D69">
        <w:rPr>
          <w:color w:val="000000"/>
          <w:sz w:val="20"/>
          <w:szCs w:val="20"/>
        </w:rPr>
        <w:t>Caesarean section is a combination of el</w:t>
      </w:r>
      <w:r w:rsidR="00E020A2">
        <w:rPr>
          <w:color w:val="000000"/>
          <w:sz w:val="20"/>
          <w:szCs w:val="20"/>
        </w:rPr>
        <w:t>ective and emergency procedures.</w:t>
      </w:r>
      <w:r w:rsidR="003025FF">
        <w:rPr>
          <w:color w:val="000000"/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</w:p>
    <w:p w:rsidR="008E6F0D" w:rsidRPr="008E6F0D" w:rsidRDefault="008E6F0D" w:rsidP="008E6F0D"/>
    <w:sectPr w:rsidR="008E6F0D" w:rsidRPr="008E6F0D" w:rsidSect="008715CF">
      <w:footerReference w:type="default" r:id="rId7"/>
      <w:pgSz w:w="15840" w:h="12240" w:orient="landscape" w:code="1"/>
      <w:pgMar w:top="576" w:right="720" w:bottom="432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1424" w:rsidRDefault="00DA1424" w:rsidP="008E6F0D">
      <w:pPr>
        <w:spacing w:after="0" w:line="240" w:lineRule="auto"/>
      </w:pPr>
      <w:r>
        <w:separator/>
      </w:r>
    </w:p>
  </w:endnote>
  <w:endnote w:type="continuationSeparator" w:id="0">
    <w:p w:rsidR="00DA1424" w:rsidRDefault="00DA1424" w:rsidP="008E6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 Std">
    <w:altName w:val="HelveticaNeue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683111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0803" w:rsidRDefault="00AF08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15B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AF0803" w:rsidRDefault="00AF08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1424" w:rsidRDefault="00DA1424" w:rsidP="008E6F0D">
      <w:pPr>
        <w:spacing w:after="0" w:line="240" w:lineRule="auto"/>
      </w:pPr>
      <w:r>
        <w:separator/>
      </w:r>
    </w:p>
  </w:footnote>
  <w:footnote w:type="continuationSeparator" w:id="0">
    <w:p w:rsidR="00DA1424" w:rsidRDefault="00DA1424" w:rsidP="008E6F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F0D"/>
    <w:rsid w:val="000A7534"/>
    <w:rsid w:val="000F7031"/>
    <w:rsid w:val="001A3083"/>
    <w:rsid w:val="002315B2"/>
    <w:rsid w:val="003025FF"/>
    <w:rsid w:val="0033186A"/>
    <w:rsid w:val="004023F6"/>
    <w:rsid w:val="00433CEA"/>
    <w:rsid w:val="0046369D"/>
    <w:rsid w:val="00473E91"/>
    <w:rsid w:val="008715CF"/>
    <w:rsid w:val="008D0D5B"/>
    <w:rsid w:val="008D3230"/>
    <w:rsid w:val="008E6F0D"/>
    <w:rsid w:val="00AF0803"/>
    <w:rsid w:val="00CE369F"/>
    <w:rsid w:val="00D870DC"/>
    <w:rsid w:val="00DA1424"/>
    <w:rsid w:val="00E020A2"/>
    <w:rsid w:val="00E1392B"/>
    <w:rsid w:val="00F21616"/>
    <w:rsid w:val="00F5319C"/>
    <w:rsid w:val="00FF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F1D83191-677B-4AFE-B7AB-CC4615578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6F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6F0D"/>
  </w:style>
  <w:style w:type="paragraph" w:styleId="Footer">
    <w:name w:val="footer"/>
    <w:basedOn w:val="Normal"/>
    <w:link w:val="FooterChar"/>
    <w:uiPriority w:val="99"/>
    <w:unhideWhenUsed/>
    <w:rsid w:val="008E6F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6F0D"/>
  </w:style>
  <w:style w:type="paragraph" w:styleId="NormalWeb">
    <w:name w:val="Normal (Web)"/>
    <w:basedOn w:val="Normal"/>
    <w:uiPriority w:val="99"/>
    <w:semiHidden/>
    <w:unhideWhenUsed/>
    <w:rsid w:val="00FF1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54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259C9E-DFD7-49AD-BFA4-EBEDC8F85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19</Words>
  <Characters>524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10</dc:creator>
  <cp:keywords/>
  <dc:description/>
  <cp:lastModifiedBy>Levi Osuagwu</cp:lastModifiedBy>
  <cp:revision>3</cp:revision>
  <dcterms:created xsi:type="dcterms:W3CDTF">2021-08-03T23:29:00Z</dcterms:created>
  <dcterms:modified xsi:type="dcterms:W3CDTF">2021-08-05T02:17:00Z</dcterms:modified>
</cp:coreProperties>
</file>